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CE40E" w14:textId="5F57524C" w:rsidR="0059462D" w:rsidRPr="0059462D" w:rsidRDefault="0059462D">
      <w:pPr>
        <w:rPr>
          <w:b/>
          <w:bCs/>
        </w:rPr>
      </w:pPr>
      <w:proofErr w:type="spellStart"/>
      <w:r w:rsidRPr="0059462D">
        <w:rPr>
          <w:b/>
          <w:bCs/>
        </w:rPr>
        <w:t>Supplementary</w:t>
      </w:r>
      <w:proofErr w:type="spellEnd"/>
      <w:r w:rsidRPr="0059462D">
        <w:rPr>
          <w:b/>
          <w:bCs/>
        </w:rPr>
        <w:t xml:space="preserve"> </w:t>
      </w:r>
      <w:proofErr w:type="spellStart"/>
      <w:r w:rsidRPr="0059462D">
        <w:rPr>
          <w:b/>
          <w:bCs/>
        </w:rPr>
        <w:t>Table</w:t>
      </w:r>
      <w:proofErr w:type="spellEnd"/>
      <w:r w:rsidRPr="0059462D">
        <w:rPr>
          <w:b/>
          <w:bCs/>
        </w:rPr>
        <w:t xml:space="preserve"> 1 </w:t>
      </w:r>
    </w:p>
    <w:p w14:paraId="113288FD" w14:textId="77777777" w:rsidR="0059462D" w:rsidRDefault="0059462D"/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4"/>
        <w:gridCol w:w="1601"/>
        <w:gridCol w:w="1239"/>
        <w:gridCol w:w="1791"/>
        <w:gridCol w:w="1544"/>
        <w:gridCol w:w="1239"/>
      </w:tblGrid>
      <w:tr w:rsidR="0059462D" w:rsidRPr="0059462D" w14:paraId="3FAFD3A6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382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tud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040B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atient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lection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F0D7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dex Tes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2F9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ference Standar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724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low and Tim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A6AC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verall</w:t>
            </w:r>
          </w:p>
        </w:tc>
      </w:tr>
      <w:tr w:rsidR="0059462D" w:rsidRPr="0059462D" w14:paraId="709DDE96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65D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lbitar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B1F7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330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DC618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812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875E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09ABEF95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11E98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bosh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FA208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EDA3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732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C9C8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C7FC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59462D" w:rsidRPr="0059462D" w14:paraId="6421A325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E33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Yang (2024) – </w:t>
            </w: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allbladder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CF1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3100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9FF2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E3A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38BF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59462D" w:rsidRPr="0059462D" w14:paraId="149ED175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C9F4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42A8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F507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111E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2843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7F7EC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59462D" w:rsidRPr="0059462D" w14:paraId="5344E074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3C3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Jin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1B59E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56DA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A49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F672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6454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1BA2AC09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983C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Karimzadeh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40452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A56B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B55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932B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09F0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06ECD328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A7EA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osin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A343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005B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73AF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C521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8AE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59462D" w:rsidRPr="0059462D" w14:paraId="7E258BB6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D561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su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5871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9C7B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50BC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F7F1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B982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77CDC747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DBD02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odlin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9AD0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1A6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6B2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CEE7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2C14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661D8738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2E661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i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ED2E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E4A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1742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4685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B4CC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59462D" w:rsidRPr="0059462D" w14:paraId="28285773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6522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Zeng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99182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FEFF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3D2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4C3B5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B59E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7C770CCC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FA395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Zomea</w:t>
            </w:r>
            <w:proofErr w:type="spellEnd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4593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E5F5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29B68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AF7D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90590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4B675DEE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2E3BE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hakur (202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F6F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672E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1671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E45F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80794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</w:tr>
      <w:tr w:rsidR="0059462D" w:rsidRPr="0059462D" w14:paraId="00212C2F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50E5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ang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4E71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F215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FEFD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C745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9CCC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79DFE7A1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B409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ickering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702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307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5F5EF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AE36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2608" w14:textId="77777777" w:rsidR="0059462D" w:rsidRPr="0059462D" w:rsidRDefault="0059462D" w:rsidP="0059462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0497ABCE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60CE4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 (202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54FA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DE5F7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C2B3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1D76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A99C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59462D" w:rsidRPr="0059462D" w14:paraId="5724778A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A10D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i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57CD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126A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362A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B1F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255E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7EC88703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D4A8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’Neill (2023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FD9C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1594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8252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63612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FF7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7DF2C3B3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6CC2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ark (202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334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2A4B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3456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74AC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DF3E8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31747448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AA19D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Kand</w:t>
            </w:r>
            <w:proofErr w:type="spellEnd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E85C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19F2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0A70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6D5D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5A3C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59462D" w:rsidRPr="0059462D" w14:paraId="3B0541B1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C8BE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iao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1204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F9FF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97D9C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9893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FD26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59462D" w:rsidRPr="0059462D" w14:paraId="3E3E563B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078E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uo</w:t>
            </w:r>
            <w:proofErr w:type="spellEnd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202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CADC7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60F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D97D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656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1355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59462D" w:rsidRPr="0059462D" w14:paraId="0C974B08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F1AB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Varikkolai</w:t>
            </w:r>
            <w:proofErr w:type="spellEnd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A1DF7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C5556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29E75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BCA9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33DD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576F3CE6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1CB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pek</w:t>
            </w:r>
            <w:proofErr w:type="spellEnd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202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78147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4580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2EFE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AAE7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3795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59462D" w:rsidRPr="0059462D" w14:paraId="05FCBF60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0215D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ekar</w:t>
            </w:r>
            <w:proofErr w:type="spellEnd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(202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D683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1E6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5151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87B5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318D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</w:tr>
      <w:tr w:rsidR="0059462D" w:rsidRPr="0059462D" w14:paraId="6E4F2BA3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6E7C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Yang (2024) – Prostat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761F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4C65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7CF5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9AAB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87FE5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59462D" w:rsidRPr="0059462D" w14:paraId="65721AA2" w14:textId="77777777" w:rsidTr="0059462D">
        <w:trPr>
          <w:trHeight w:val="32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F5F0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Kwon (202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DD6B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714A2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5EA0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DD672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C7B4" w14:textId="77777777" w:rsidR="0059462D" w:rsidRPr="0059462D" w:rsidRDefault="0059462D" w:rsidP="0059462D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59462D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clear</w:t>
            </w:r>
            <w:proofErr w:type="spellEnd"/>
          </w:p>
        </w:tc>
      </w:tr>
    </w:tbl>
    <w:p w14:paraId="4A203343" w14:textId="77777777" w:rsidR="0059462D" w:rsidRDefault="0059462D"/>
    <w:p w14:paraId="3E68F80A" w14:textId="2E92C24D" w:rsidR="0059462D" w:rsidRDefault="0059462D">
      <w:r>
        <w:t xml:space="preserve">ST1 </w:t>
      </w:r>
      <w:r>
        <w:t xml:space="preserve">Risk of </w:t>
      </w:r>
      <w:proofErr w:type="spellStart"/>
      <w:r>
        <w:t>bia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ssessed</w:t>
      </w:r>
      <w:proofErr w:type="spellEnd"/>
      <w:r>
        <w:t xml:space="preserve"> </w:t>
      </w:r>
      <w:proofErr w:type="spellStart"/>
      <w:r>
        <w:t>across</w:t>
      </w:r>
      <w:proofErr w:type="spellEnd"/>
      <w:r>
        <w:t xml:space="preserve"> </w:t>
      </w:r>
      <w:proofErr w:type="spellStart"/>
      <w:r>
        <w:t>four</w:t>
      </w:r>
      <w:proofErr w:type="spellEnd"/>
      <w:r>
        <w:t xml:space="preserve"> domains (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selection</w:t>
      </w:r>
      <w:proofErr w:type="spellEnd"/>
      <w:r>
        <w:t xml:space="preserve">, index test, </w:t>
      </w:r>
      <w:proofErr w:type="spellStart"/>
      <w:r>
        <w:t>reference</w:t>
      </w:r>
      <w:proofErr w:type="spellEnd"/>
      <w:r>
        <w:t xml:space="preserve"> standard, and flow and timing) following QUADAS-2 </w:t>
      </w:r>
      <w:proofErr w:type="spellStart"/>
      <w:r>
        <w:t>guidance</w:t>
      </w:r>
      <w:proofErr w:type="spellEnd"/>
      <w:r>
        <w:t xml:space="preserve">. Overall </w:t>
      </w:r>
      <w:proofErr w:type="spellStart"/>
      <w:r>
        <w:t>judgemen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high </w:t>
      </w:r>
      <w:proofErr w:type="spellStart"/>
      <w:r>
        <w:t>if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one domain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at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high risk, low </w:t>
      </w:r>
      <w:proofErr w:type="spellStart"/>
      <w:r>
        <w:t>if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domains </w:t>
      </w:r>
      <w:proofErr w:type="spellStart"/>
      <w:r>
        <w:t>were</w:t>
      </w:r>
      <w:proofErr w:type="spellEnd"/>
      <w:r>
        <w:t xml:space="preserve"> low risk, and </w:t>
      </w:r>
      <w:proofErr w:type="spellStart"/>
      <w:r>
        <w:t>unclear</w:t>
      </w:r>
      <w:proofErr w:type="spellEnd"/>
      <w:r>
        <w:t xml:space="preserve"> </w:t>
      </w:r>
      <w:proofErr w:type="spellStart"/>
      <w:r>
        <w:t>otherwise</w:t>
      </w:r>
      <w:proofErr w:type="spellEnd"/>
      <w:r>
        <w:t>.</w:t>
      </w:r>
    </w:p>
    <w:sectPr w:rsidR="005946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2D"/>
    <w:rsid w:val="001A6213"/>
    <w:rsid w:val="00207549"/>
    <w:rsid w:val="0059462D"/>
    <w:rsid w:val="00CD3F40"/>
    <w:rsid w:val="00EE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7030B2"/>
  <w15:chartTrackingRefBased/>
  <w15:docId w15:val="{C8926EEB-7C2E-464C-81C0-DDCA24F88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94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94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94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94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94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946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946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946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946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946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946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946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9462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9462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9462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9462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9462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9462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946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946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946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946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946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9462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9462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9462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94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9462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946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 SISCA</dc:creator>
  <cp:keywords/>
  <dc:description/>
  <cp:lastModifiedBy>EMY SISCA</cp:lastModifiedBy>
  <cp:revision>1</cp:revision>
  <dcterms:created xsi:type="dcterms:W3CDTF">2026-02-19T10:04:00Z</dcterms:created>
  <dcterms:modified xsi:type="dcterms:W3CDTF">2026-02-19T10:05:00Z</dcterms:modified>
</cp:coreProperties>
</file>